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2950A" w14:textId="79A5B3C2" w:rsidR="00987C0E" w:rsidRPr="00987C0E" w:rsidRDefault="00987C0E" w:rsidP="00DC5A98">
      <w:pPr>
        <w:jc w:val="center"/>
        <w:rPr>
          <w:rFonts w:ascii="Times New Roman" w:hAnsi="Times New Roman" w:cs="Times New Roman"/>
          <w:lang w:val="en-US"/>
        </w:rPr>
      </w:pPr>
      <w:r w:rsidRPr="00987C0E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A0249" w:rsidRPr="00AA0249">
        <w:rPr>
          <w:rFonts w:ascii="Times New Roman" w:hAnsi="Times New Roman" w:cs="Times New Roman"/>
          <w:b/>
          <w:bCs/>
          <w:lang w:val="en-US"/>
        </w:rPr>
        <w:t>material</w:t>
      </w:r>
    </w:p>
    <w:p w14:paraId="12BC78D4" w14:textId="09D975F7" w:rsidR="00987C0E" w:rsidRPr="00987C0E" w:rsidRDefault="00987C0E" w:rsidP="00987C0E">
      <w:pPr>
        <w:rPr>
          <w:rFonts w:ascii="Times New Roman" w:hAnsi="Times New Roman" w:cs="Times New Roman"/>
          <w:lang w:val="en-US"/>
        </w:rPr>
      </w:pPr>
      <w:r w:rsidRPr="00987C0E">
        <w:rPr>
          <w:rFonts w:ascii="Times New Roman" w:hAnsi="Times New Roman" w:cs="Times New Roman"/>
          <w:lang w:val="en-US"/>
        </w:rPr>
        <w:t>Table S1 – S</w:t>
      </w:r>
      <w:r w:rsidR="00FC5AD1">
        <w:rPr>
          <w:rFonts w:ascii="Times New Roman" w:hAnsi="Times New Roman" w:cs="Times New Roman"/>
          <w:lang w:val="en-US"/>
        </w:rPr>
        <w:t>2</w:t>
      </w:r>
      <w:r w:rsidRPr="00987C0E">
        <w:rPr>
          <w:rFonts w:ascii="Times New Roman" w:hAnsi="Times New Roman" w:cs="Times New Roman"/>
          <w:lang w:val="en-US"/>
        </w:rPr>
        <w:t xml:space="preserve"> contain the </w:t>
      </w:r>
      <w:r w:rsidRPr="00CE4548">
        <w:rPr>
          <w:rFonts w:ascii="Times New Roman" w:hAnsi="Times New Roman" w:cs="Times New Roman"/>
          <w:lang w:val="en-US"/>
        </w:rPr>
        <w:t>per</w:t>
      </w:r>
      <w:r w:rsidR="00FC5AD1">
        <w:rPr>
          <w:rFonts w:ascii="Times New Roman" w:hAnsi="Times New Roman" w:cs="Times New Roman"/>
          <w:lang w:val="en-US"/>
        </w:rPr>
        <w:t>-</w:t>
      </w:r>
      <w:r w:rsidRPr="00CE4548">
        <w:rPr>
          <w:rFonts w:ascii="Times New Roman" w:hAnsi="Times New Roman" w:cs="Times New Roman"/>
          <w:lang w:val="en-US"/>
        </w:rPr>
        <w:t>protocol (pp)</w:t>
      </w:r>
      <w:r w:rsidRPr="00987C0E">
        <w:rPr>
          <w:rFonts w:ascii="Times New Roman" w:hAnsi="Times New Roman" w:cs="Times New Roman"/>
          <w:lang w:val="en-US"/>
        </w:rPr>
        <w:t xml:space="preserve"> analyses.  </w:t>
      </w:r>
    </w:p>
    <w:p w14:paraId="63740879" w14:textId="77777777" w:rsidR="00987C0E" w:rsidRPr="00987C0E" w:rsidRDefault="00987C0E" w:rsidP="00987C0E">
      <w:pPr>
        <w:rPr>
          <w:rFonts w:ascii="Times New Roman" w:hAnsi="Times New Roman" w:cs="Times New Roman"/>
          <w:lang w:val="en-US"/>
        </w:rPr>
      </w:pPr>
      <w:r w:rsidRPr="00987C0E">
        <w:rPr>
          <w:rFonts w:ascii="Times New Roman" w:hAnsi="Times New Roman" w:cs="Times New Roman"/>
          <w:lang w:val="en-US"/>
        </w:rPr>
        <w:t> </w:t>
      </w:r>
    </w:p>
    <w:p w14:paraId="45586CC6" w14:textId="77777777" w:rsidR="00D80477" w:rsidRPr="00CE4548" w:rsidRDefault="00D80477">
      <w:pPr>
        <w:rPr>
          <w:rFonts w:ascii="Times New Roman" w:hAnsi="Times New Roman" w:cs="Times New Roman"/>
          <w:lang w:val="en-US"/>
        </w:rPr>
      </w:pPr>
    </w:p>
    <w:p w14:paraId="0DDD773D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5CD2C7DA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347C7268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503D0128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08F3692A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57BB9A11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0581B831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4C9016FF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795125A5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51EEE447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40D5465B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78EAE4A1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6E537C6E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1B01A851" w14:textId="77777777" w:rsidR="00987C0E" w:rsidRDefault="00987C0E">
      <w:pPr>
        <w:rPr>
          <w:rFonts w:ascii="Times New Roman" w:hAnsi="Times New Roman" w:cs="Times New Roman"/>
          <w:lang w:val="en-US"/>
        </w:rPr>
      </w:pPr>
    </w:p>
    <w:p w14:paraId="3F7A6762" w14:textId="77777777" w:rsidR="00CE4548" w:rsidRPr="00CE4548" w:rsidRDefault="00CE4548">
      <w:pPr>
        <w:rPr>
          <w:rFonts w:ascii="Times New Roman" w:hAnsi="Times New Roman" w:cs="Times New Roman"/>
          <w:lang w:val="en-US"/>
        </w:rPr>
      </w:pPr>
    </w:p>
    <w:p w14:paraId="6884B321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2178F6BD" w14:textId="77777777" w:rsidR="00987C0E" w:rsidRPr="00CE4548" w:rsidRDefault="00987C0E">
      <w:pPr>
        <w:rPr>
          <w:rFonts w:ascii="Times New Roman" w:hAnsi="Times New Roman" w:cs="Times New Roman"/>
          <w:lang w:val="en-US"/>
        </w:rPr>
      </w:pPr>
    </w:p>
    <w:p w14:paraId="2CB8E9DE" w14:textId="77777777" w:rsidR="00987C0E" w:rsidRPr="00987C0E" w:rsidRDefault="00987C0E" w:rsidP="00987C0E">
      <w:pPr>
        <w:rPr>
          <w:rFonts w:ascii="Times New Roman" w:hAnsi="Times New Roman" w:cs="Times New Roman"/>
          <w:lang w:val="en-US"/>
        </w:rPr>
      </w:pPr>
      <w:r w:rsidRPr="00987C0E">
        <w:rPr>
          <w:rFonts w:ascii="Times New Roman" w:hAnsi="Times New Roman" w:cs="Times New Roman"/>
          <w:b/>
          <w:bCs/>
          <w:lang w:val="en-US"/>
        </w:rPr>
        <w:lastRenderedPageBreak/>
        <w:t>S1 Table</w:t>
      </w:r>
      <w:r w:rsidRPr="00987C0E">
        <w:rPr>
          <w:rFonts w:ascii="Times New Roman" w:hAnsi="Times New Roman" w:cs="Times New Roman"/>
          <w:lang w:val="en-US"/>
        </w:rPr>
        <w:t> </w:t>
      </w:r>
    </w:p>
    <w:p w14:paraId="4CF0A8F6" w14:textId="6813F58F" w:rsidR="00987C0E" w:rsidRPr="00FC5AD1" w:rsidRDefault="00987C0E" w:rsidP="00987C0E">
      <w:pPr>
        <w:rPr>
          <w:rFonts w:ascii="Times New Roman" w:hAnsi="Times New Roman" w:cs="Times New Roman"/>
          <w:i/>
          <w:iCs/>
          <w:lang w:val="en-US"/>
        </w:rPr>
      </w:pPr>
      <w:r w:rsidRPr="00FC5AD1">
        <w:rPr>
          <w:rFonts w:ascii="Times New Roman" w:hAnsi="Times New Roman" w:cs="Times New Roman"/>
          <w:i/>
          <w:iCs/>
          <w:lang w:val="en-US"/>
        </w:rPr>
        <w:t xml:space="preserve">Fixed effects </w:t>
      </w:r>
      <w:r w:rsidR="00FC5AD1" w:rsidRPr="00FC5AD1">
        <w:rPr>
          <w:rFonts w:ascii="Times New Roman" w:hAnsi="Times New Roman" w:cs="Times New Roman"/>
          <w:i/>
          <w:iCs/>
          <w:lang w:val="en-US"/>
        </w:rPr>
        <w:t xml:space="preserve">for Mental health, Well-being, Self-efficacy, Self-competence, </w:t>
      </w:r>
      <w:r w:rsidR="00FC5AD1" w:rsidRPr="00FC5AD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lf-liking, Sleep problems, Help-seeking Behavior. </w:t>
      </w:r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2"/>
        <w:gridCol w:w="570"/>
        <w:gridCol w:w="800"/>
        <w:gridCol w:w="587"/>
        <w:gridCol w:w="570"/>
        <w:gridCol w:w="738"/>
        <w:gridCol w:w="587"/>
        <w:gridCol w:w="570"/>
        <w:gridCol w:w="738"/>
        <w:gridCol w:w="587"/>
        <w:gridCol w:w="570"/>
        <w:gridCol w:w="738"/>
        <w:gridCol w:w="587"/>
        <w:gridCol w:w="570"/>
        <w:gridCol w:w="738"/>
        <w:gridCol w:w="587"/>
        <w:gridCol w:w="443"/>
        <w:gridCol w:w="738"/>
        <w:gridCol w:w="570"/>
        <w:gridCol w:w="635"/>
        <w:gridCol w:w="824"/>
        <w:gridCol w:w="641"/>
      </w:tblGrid>
      <w:tr w:rsidR="00CE4548" w:rsidRPr="00CE4548" w14:paraId="6DD6AAE1" w14:textId="1C9DB943" w:rsidTr="00CE4548">
        <w:trPr>
          <w:trHeight w:val="302"/>
          <w:jc w:val="center"/>
        </w:trPr>
        <w:tc>
          <w:tcPr>
            <w:tcW w:w="13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8ED1DD" w14:textId="4AC4B8B8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7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15E5B9" w14:textId="0C894327" w:rsidR="00CE4548" w:rsidRPr="00987C0E" w:rsidRDefault="00F07B49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iculties</w:t>
            </w:r>
            <w:proofErr w:type="spellEnd"/>
          </w:p>
        </w:tc>
        <w:tc>
          <w:tcPr>
            <w:tcW w:w="189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1ACD43" w14:textId="3F7804ED" w:rsidR="00CE4548" w:rsidRPr="00987C0E" w:rsidRDefault="00F07B49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ll-being </w:t>
            </w:r>
          </w:p>
        </w:tc>
        <w:tc>
          <w:tcPr>
            <w:tcW w:w="189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416221" w14:textId="4C916B81" w:rsidR="00CE4548" w:rsidRPr="00987C0E" w:rsidRDefault="00F07B49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efficacy</w:t>
            </w:r>
            <w:proofErr w:type="spellEnd"/>
          </w:p>
        </w:tc>
        <w:tc>
          <w:tcPr>
            <w:tcW w:w="189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5E36D8" w14:textId="1325511C" w:rsidR="00CE4548" w:rsidRPr="00FC5AD1" w:rsidRDefault="00CE4548" w:rsidP="00CE45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C5A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</w:t>
            </w:r>
            <w:proofErr w:type="spellEnd"/>
            <w:r w:rsidRPr="00FC5A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FC5AD1" w:rsidRPr="00FC5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FC5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="00FC5AD1" w:rsidRPr="00FC5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mpetence</w:t>
            </w:r>
          </w:p>
        </w:tc>
        <w:tc>
          <w:tcPr>
            <w:tcW w:w="189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6AF8C6" w14:textId="77EF3E9C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5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liking</w:t>
            </w:r>
            <w:proofErr w:type="spellEnd"/>
          </w:p>
        </w:tc>
        <w:tc>
          <w:tcPr>
            <w:tcW w:w="1751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A56944" w14:textId="2B705276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E45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</w:t>
            </w:r>
            <w:proofErr w:type="spellEnd"/>
            <w:r w:rsidRPr="00CE45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blems</w:t>
            </w:r>
          </w:p>
        </w:tc>
        <w:tc>
          <w:tcPr>
            <w:tcW w:w="210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D8F942" w14:textId="0F9500C1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p-</w:t>
            </w:r>
            <w:proofErr w:type="spellStart"/>
            <w:r w:rsidRPr="00CE45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king</w:t>
            </w:r>
            <w:proofErr w:type="spellEnd"/>
            <w:r w:rsidRPr="00CE45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ehavior</w:t>
            </w:r>
          </w:p>
        </w:tc>
      </w:tr>
      <w:tr w:rsidR="00CE4548" w:rsidRPr="00CE4548" w14:paraId="6AFE58C6" w14:textId="43DF427A" w:rsidTr="00CE4548">
        <w:trPr>
          <w:trHeight w:val="302"/>
          <w:jc w:val="center"/>
        </w:trPr>
        <w:tc>
          <w:tcPr>
            <w:tcW w:w="13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66699B" w14:textId="0B016261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EE407D" w14:textId="4F27CD1F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2CEBCE" w14:textId="44F50CB5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7C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5F02FF" w14:textId="07F54B8E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02BD36" w14:textId="68604B38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21B2E2" w14:textId="51328BDE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7C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D86218" w14:textId="72993550" w:rsidR="00CE4548" w:rsidRPr="00987C0E" w:rsidRDefault="00DC5A9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37EBF6" w14:textId="1BDE9C59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6433E0" w14:textId="4620CD43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7C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270DCB" w14:textId="736F4F64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48CA23" w14:textId="1045972F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7F6CB2" w14:textId="58C59042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7C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79A32F" w14:textId="2E3C17EF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761698" w14:textId="526EEB23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4D9ADD" w14:textId="043F8A37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7C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3ADB5E" w14:textId="14A6140F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4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6D9E709" w14:textId="425C4024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0810EE5" w14:textId="681583DC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7C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7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707464F" w14:textId="1C708683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A929594" w14:textId="23E4FF2C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4814288" w14:textId="231DFB93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7C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4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7061291" w14:textId="5048FFE8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E4548" w:rsidRPr="00CE4548" w14:paraId="6A4FAA60" w14:textId="6F03331E" w:rsidTr="00CE4548">
        <w:trPr>
          <w:trHeight w:val="302"/>
          <w:jc w:val="center"/>
        </w:trPr>
        <w:tc>
          <w:tcPr>
            <w:tcW w:w="13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838A" w14:textId="1B8E4864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1648" w14:textId="0DDA9573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9722" w14:textId="3C7BE764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B810" w14:textId="702AF113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6</w:t>
            </w: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06F2" w14:textId="0EFEF060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302E" w14:textId="7868B09B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2C61" w14:textId="7AD6951B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</w:rPr>
              <w:t>.489</w:t>
            </w: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4CA5" w14:textId="03E3FB95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33C1" w14:textId="634C1CDF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3678" w14:textId="7A90BFC4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1</w:t>
            </w: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A51D" w14:textId="73C9C2A2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0567" w14:textId="79FC8CDF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1F47" w14:textId="1C0EE56B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5</w:t>
            </w: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BEFC" w14:textId="6827DFA1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9B5E" w14:textId="68B53C7F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4C79" w14:textId="4902C578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9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27C1569F" w14:textId="5E0C4BDD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38" w:type="dxa"/>
            <w:tcBorders>
              <w:left w:val="nil"/>
              <w:right w:val="nil"/>
            </w:tcBorders>
            <w:vAlign w:val="center"/>
          </w:tcPr>
          <w:p w14:paraId="3F24E336" w14:textId="0BDECD26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0" w:type="dxa"/>
            <w:tcBorders>
              <w:left w:val="nil"/>
              <w:right w:val="nil"/>
            </w:tcBorders>
            <w:vAlign w:val="center"/>
          </w:tcPr>
          <w:p w14:paraId="7816A2E6" w14:textId="79436825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4</w:t>
            </w:r>
          </w:p>
        </w:tc>
        <w:tc>
          <w:tcPr>
            <w:tcW w:w="635" w:type="dxa"/>
            <w:tcBorders>
              <w:left w:val="nil"/>
              <w:right w:val="nil"/>
            </w:tcBorders>
            <w:vAlign w:val="center"/>
          </w:tcPr>
          <w:p w14:paraId="4D3F0D73" w14:textId="403ADCFF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824" w:type="dxa"/>
            <w:tcBorders>
              <w:left w:val="nil"/>
              <w:right w:val="nil"/>
            </w:tcBorders>
            <w:vAlign w:val="center"/>
          </w:tcPr>
          <w:p w14:paraId="06F3E579" w14:textId="7D70EBB0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left w:val="nil"/>
              <w:right w:val="nil"/>
            </w:tcBorders>
            <w:vAlign w:val="center"/>
          </w:tcPr>
          <w:p w14:paraId="68CCFC0F" w14:textId="62D602F6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0</w:t>
            </w:r>
          </w:p>
        </w:tc>
      </w:tr>
      <w:tr w:rsidR="00CE4548" w:rsidRPr="00CE4548" w14:paraId="63332CB5" w14:textId="1AEEB686" w:rsidTr="00CE4548">
        <w:trPr>
          <w:trHeight w:val="302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1EB6" w14:textId="700ECAAD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ECEF" w14:textId="529E24E0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44DE" w14:textId="028245EA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F3C1" w14:textId="5C0D7612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1DBC" w14:textId="00A5EC7D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A157" w14:textId="5AC0C73F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83F6" w14:textId="7D678284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49CA" w14:textId="086F69E2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808E" w14:textId="30A8A04B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3ADF0" w14:textId="1A0B2F07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AEAD" w14:textId="4276D0EA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D832" w14:textId="501A3702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DC98" w14:textId="2FD720BF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7263" w14:textId="6103F601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F829" w14:textId="18BD38CC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1F93" w14:textId="003FBA4A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43403A37" w14:textId="7FC27F55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738" w:type="dxa"/>
            <w:tcBorders>
              <w:left w:val="nil"/>
              <w:right w:val="nil"/>
            </w:tcBorders>
            <w:vAlign w:val="center"/>
          </w:tcPr>
          <w:p w14:paraId="12063224" w14:textId="2E38A142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0" w:type="dxa"/>
            <w:tcBorders>
              <w:left w:val="nil"/>
              <w:right w:val="nil"/>
            </w:tcBorders>
            <w:vAlign w:val="center"/>
          </w:tcPr>
          <w:p w14:paraId="655D069E" w14:textId="1A8EB9AD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635" w:type="dxa"/>
            <w:tcBorders>
              <w:left w:val="nil"/>
              <w:right w:val="nil"/>
            </w:tcBorders>
            <w:vAlign w:val="center"/>
          </w:tcPr>
          <w:p w14:paraId="459D82C4" w14:textId="20594563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1</w:t>
            </w:r>
          </w:p>
        </w:tc>
        <w:tc>
          <w:tcPr>
            <w:tcW w:w="824" w:type="dxa"/>
            <w:tcBorders>
              <w:left w:val="nil"/>
              <w:right w:val="nil"/>
            </w:tcBorders>
            <w:vAlign w:val="center"/>
          </w:tcPr>
          <w:p w14:paraId="46AE79EF" w14:textId="4D8F2ED4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left w:val="nil"/>
              <w:right w:val="nil"/>
            </w:tcBorders>
            <w:vAlign w:val="center"/>
          </w:tcPr>
          <w:p w14:paraId="52DCFBCF" w14:textId="5659B1BE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E4548" w:rsidRPr="00CE4548" w14:paraId="1D2D472E" w14:textId="02B518D5" w:rsidTr="00CE4548">
        <w:trPr>
          <w:trHeight w:val="302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0195" w14:textId="09044A4B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8532" w14:textId="31E26B84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C7B8" w14:textId="04A2D978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E804" w14:textId="5B1546F7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92D5" w14:textId="5015F711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C3C0" w14:textId="767D893D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9CCD" w14:textId="15232D77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</w:rPr>
              <w:t>.3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4EA5" w14:textId="46BB4888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F89D" w14:textId="4906CF4A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95B9" w14:textId="1E19AB11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A942" w14:textId="0926A97A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14A8" w14:textId="254B138A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360B" w14:textId="0283F644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02A3" w14:textId="7604F291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FB5C" w14:textId="4C395DD0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D196" w14:textId="08F21881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0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0A238027" w14:textId="2CC5871A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738" w:type="dxa"/>
            <w:tcBorders>
              <w:left w:val="nil"/>
              <w:right w:val="nil"/>
            </w:tcBorders>
            <w:vAlign w:val="center"/>
          </w:tcPr>
          <w:p w14:paraId="0EF81EFB" w14:textId="4FD0D5BE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0" w:type="dxa"/>
            <w:tcBorders>
              <w:left w:val="nil"/>
              <w:right w:val="nil"/>
            </w:tcBorders>
            <w:vAlign w:val="center"/>
          </w:tcPr>
          <w:p w14:paraId="22F07EE9" w14:textId="7075DFD0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4</w:t>
            </w:r>
          </w:p>
        </w:tc>
        <w:tc>
          <w:tcPr>
            <w:tcW w:w="635" w:type="dxa"/>
            <w:tcBorders>
              <w:left w:val="nil"/>
              <w:right w:val="nil"/>
            </w:tcBorders>
            <w:vAlign w:val="center"/>
          </w:tcPr>
          <w:p w14:paraId="76592B52" w14:textId="09B3F08F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824" w:type="dxa"/>
            <w:tcBorders>
              <w:left w:val="nil"/>
              <w:right w:val="nil"/>
            </w:tcBorders>
            <w:vAlign w:val="center"/>
          </w:tcPr>
          <w:p w14:paraId="55DFE5D8" w14:textId="19A4CA6B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left w:val="nil"/>
              <w:right w:val="nil"/>
            </w:tcBorders>
            <w:vAlign w:val="center"/>
          </w:tcPr>
          <w:p w14:paraId="788654AE" w14:textId="473C8FA1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5</w:t>
            </w:r>
          </w:p>
        </w:tc>
      </w:tr>
      <w:tr w:rsidR="00CE4548" w:rsidRPr="00CE4548" w14:paraId="21E144E1" w14:textId="546B84FB" w:rsidTr="00CE4548">
        <w:trPr>
          <w:trHeight w:val="302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6176" w14:textId="15B7E479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 xml:space="preserve">Per </w:t>
            </w:r>
            <w:proofErr w:type="spellStart"/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proofErr w:type="spellEnd"/>
            <w:r w:rsidRPr="00CE45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proofErr w:type="spellEnd"/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DD16" w14:textId="1BDA0BC8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5A27" w14:textId="3C9D6F7C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56BE" w14:textId="5A5063B2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A94B" w14:textId="6F3298CF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55DE" w14:textId="7ECAB3F2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2B9E" w14:textId="0193DD11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</w:rPr>
              <w:t>.1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43E9" w14:textId="168B36EB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109E" w14:textId="41664B31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6879" w14:textId="59C479C6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B32A" w14:textId="0A6D1C31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177E" w14:textId="0C5F6F72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1051" w14:textId="1B8B519E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E192" w14:textId="0DD21F83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7853" w14:textId="44431752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03A3" w14:textId="0917A41F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2</w:t>
            </w:r>
          </w:p>
        </w:tc>
        <w:tc>
          <w:tcPr>
            <w:tcW w:w="443" w:type="dxa"/>
            <w:tcBorders>
              <w:left w:val="nil"/>
              <w:right w:val="nil"/>
            </w:tcBorders>
            <w:vAlign w:val="center"/>
          </w:tcPr>
          <w:p w14:paraId="472B3DA8" w14:textId="21E8FA50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738" w:type="dxa"/>
            <w:tcBorders>
              <w:left w:val="nil"/>
              <w:right w:val="nil"/>
            </w:tcBorders>
            <w:vAlign w:val="center"/>
          </w:tcPr>
          <w:p w14:paraId="60E92E5F" w14:textId="5CE27363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0" w:type="dxa"/>
            <w:tcBorders>
              <w:left w:val="nil"/>
              <w:right w:val="nil"/>
            </w:tcBorders>
            <w:vAlign w:val="center"/>
          </w:tcPr>
          <w:p w14:paraId="0B54634F" w14:textId="2151080B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5</w:t>
            </w:r>
          </w:p>
        </w:tc>
        <w:tc>
          <w:tcPr>
            <w:tcW w:w="635" w:type="dxa"/>
            <w:tcBorders>
              <w:left w:val="nil"/>
              <w:right w:val="nil"/>
            </w:tcBorders>
            <w:vAlign w:val="center"/>
          </w:tcPr>
          <w:p w14:paraId="6F566B54" w14:textId="3927956B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24" w:type="dxa"/>
            <w:tcBorders>
              <w:left w:val="nil"/>
              <w:right w:val="nil"/>
            </w:tcBorders>
            <w:vAlign w:val="center"/>
          </w:tcPr>
          <w:p w14:paraId="6160598B" w14:textId="76718B8E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left w:val="nil"/>
              <w:right w:val="nil"/>
            </w:tcBorders>
            <w:vAlign w:val="center"/>
          </w:tcPr>
          <w:p w14:paraId="3BD985FF" w14:textId="795EDB6B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1</w:t>
            </w:r>
          </w:p>
        </w:tc>
      </w:tr>
      <w:tr w:rsidR="00CE4548" w:rsidRPr="00CE4548" w14:paraId="2E176E85" w14:textId="22F6684C" w:rsidTr="00CE4548">
        <w:trPr>
          <w:trHeight w:val="302"/>
          <w:jc w:val="center"/>
        </w:trPr>
        <w:tc>
          <w:tcPr>
            <w:tcW w:w="13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1C3C36" w14:textId="34BDCB3F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Time*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3EC09B" w14:textId="76980CC1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6FBDBE" w14:textId="7D03CAAE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2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CF0E25" w14:textId="590D8811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2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5E7F67" w14:textId="1697581A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4A63B8" w14:textId="15837E68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E04064" w14:textId="20947672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</w:rPr>
              <w:t>.73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131F28" w14:textId="1DDFADC7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9F31DA" w14:textId="709525BC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483664" w14:textId="61808F86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5B44AA" w14:textId="6E2FC9C3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65F949" w14:textId="24D581DA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1942F5" w14:textId="4AC6D5BE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2A77E3" w14:textId="117F912D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4612DC" w14:textId="2DE3590B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4E6221" w14:textId="6AFFFABF" w:rsidR="00CE4548" w:rsidRPr="00987C0E" w:rsidRDefault="00CE4548" w:rsidP="00CE4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8</w:t>
            </w:r>
          </w:p>
        </w:tc>
        <w:tc>
          <w:tcPr>
            <w:tcW w:w="443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6CDF1CA" w14:textId="2D6CD8A7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3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5C187E2" w14:textId="05DBD477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4D2C40B" w14:textId="3CAE61FE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7</w:t>
            </w:r>
          </w:p>
        </w:tc>
        <w:tc>
          <w:tcPr>
            <w:tcW w:w="63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6213E7D" w14:textId="7F32EEA2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24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466E23B" w14:textId="6B071D71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E4548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  <w:r w:rsidRPr="00987C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20BEB39" w14:textId="47148019" w:rsidR="00CE4548" w:rsidRPr="00CE4548" w:rsidRDefault="00CE4548" w:rsidP="00CE45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8</w:t>
            </w:r>
          </w:p>
        </w:tc>
      </w:tr>
    </w:tbl>
    <w:p w14:paraId="53F7B8AF" w14:textId="77777777" w:rsidR="00987C0E" w:rsidRPr="00987C0E" w:rsidRDefault="00987C0E" w:rsidP="00987C0E">
      <w:pPr>
        <w:rPr>
          <w:rFonts w:ascii="Times New Roman" w:hAnsi="Times New Roman" w:cs="Times New Roman"/>
          <w:lang w:val="en-US"/>
        </w:rPr>
      </w:pPr>
      <w:r w:rsidRPr="00987C0E">
        <w:rPr>
          <w:rFonts w:ascii="Times New Roman" w:hAnsi="Times New Roman" w:cs="Times New Roman"/>
          <w:i/>
          <w:iCs/>
          <w:lang w:val="en-US"/>
        </w:rPr>
        <w:t>Note</w:t>
      </w:r>
      <w:r w:rsidRPr="00987C0E">
        <w:rPr>
          <w:rFonts w:ascii="Times New Roman" w:hAnsi="Times New Roman" w:cs="Times New Roman"/>
          <w:lang w:val="en-US"/>
        </w:rPr>
        <w:t xml:space="preserve">. </w:t>
      </w:r>
      <w:r w:rsidRPr="00987C0E">
        <w:rPr>
          <w:rFonts w:ascii="Times New Roman" w:hAnsi="Times New Roman" w:cs="Times New Roman"/>
          <w:i/>
          <w:iCs/>
          <w:lang w:val="en-US"/>
        </w:rPr>
        <w:t>P</w:t>
      </w:r>
      <w:r w:rsidRPr="00987C0E">
        <w:rPr>
          <w:rFonts w:ascii="Times New Roman" w:hAnsi="Times New Roman" w:cs="Times New Roman"/>
          <w:lang w:val="en-US"/>
        </w:rPr>
        <w:t>-values that are &lt;.05 are bolded. </w:t>
      </w:r>
    </w:p>
    <w:p w14:paraId="3384F592" w14:textId="77777777" w:rsidR="00987C0E" w:rsidRDefault="00987C0E">
      <w:pPr>
        <w:rPr>
          <w:rFonts w:ascii="Times New Roman" w:hAnsi="Times New Roman" w:cs="Times New Roman"/>
          <w:lang w:val="en-US"/>
        </w:rPr>
      </w:pPr>
    </w:p>
    <w:p w14:paraId="1A57F0AE" w14:textId="77777777" w:rsidR="00CE4548" w:rsidRDefault="00CE4548">
      <w:pPr>
        <w:rPr>
          <w:rFonts w:ascii="Times New Roman" w:hAnsi="Times New Roman" w:cs="Times New Roman"/>
          <w:lang w:val="en-US"/>
        </w:rPr>
      </w:pPr>
    </w:p>
    <w:p w14:paraId="66CDD93C" w14:textId="77777777" w:rsidR="00CE4548" w:rsidRDefault="00CE4548">
      <w:pPr>
        <w:rPr>
          <w:rFonts w:ascii="Times New Roman" w:hAnsi="Times New Roman" w:cs="Times New Roman"/>
          <w:lang w:val="en-US"/>
        </w:rPr>
      </w:pPr>
    </w:p>
    <w:p w14:paraId="4A25C01E" w14:textId="77777777" w:rsidR="00CE4548" w:rsidRDefault="00CE4548">
      <w:pPr>
        <w:rPr>
          <w:rFonts w:ascii="Times New Roman" w:hAnsi="Times New Roman" w:cs="Times New Roman"/>
          <w:lang w:val="en-US"/>
        </w:rPr>
      </w:pPr>
    </w:p>
    <w:p w14:paraId="587CE3C2" w14:textId="77777777" w:rsidR="00CE4548" w:rsidRDefault="00CE4548">
      <w:pPr>
        <w:rPr>
          <w:rFonts w:ascii="Times New Roman" w:hAnsi="Times New Roman" w:cs="Times New Roman"/>
          <w:lang w:val="en-US"/>
        </w:rPr>
      </w:pPr>
    </w:p>
    <w:p w14:paraId="3F4591F9" w14:textId="77777777" w:rsidR="00CE4548" w:rsidRDefault="00CE4548">
      <w:pPr>
        <w:rPr>
          <w:rFonts w:ascii="Times New Roman" w:hAnsi="Times New Roman" w:cs="Times New Roman"/>
          <w:lang w:val="en-US"/>
        </w:rPr>
      </w:pPr>
    </w:p>
    <w:p w14:paraId="28E2BD25" w14:textId="77777777" w:rsidR="00CE4548" w:rsidRDefault="00CE4548">
      <w:pPr>
        <w:rPr>
          <w:rFonts w:ascii="Times New Roman" w:hAnsi="Times New Roman" w:cs="Times New Roman"/>
          <w:lang w:val="en-US"/>
        </w:rPr>
      </w:pPr>
    </w:p>
    <w:p w14:paraId="291DEDD6" w14:textId="77777777" w:rsidR="00CE4548" w:rsidRDefault="00CE4548">
      <w:pPr>
        <w:rPr>
          <w:rFonts w:ascii="Times New Roman" w:hAnsi="Times New Roman" w:cs="Times New Roman"/>
          <w:lang w:val="en-US"/>
        </w:rPr>
      </w:pPr>
    </w:p>
    <w:p w14:paraId="0F5EED63" w14:textId="77777777" w:rsidR="0009405C" w:rsidRDefault="0009405C">
      <w:pPr>
        <w:rPr>
          <w:rFonts w:ascii="Times New Roman" w:hAnsi="Times New Roman" w:cs="Times New Roman"/>
          <w:lang w:val="en-US"/>
        </w:rPr>
      </w:pPr>
    </w:p>
    <w:p w14:paraId="24930E3B" w14:textId="6EF445B6" w:rsidR="003F7380" w:rsidRPr="00987C0E" w:rsidRDefault="003F7380" w:rsidP="003F7380">
      <w:pPr>
        <w:rPr>
          <w:rFonts w:ascii="Times New Roman" w:hAnsi="Times New Roman" w:cs="Times New Roman"/>
          <w:lang w:val="en-US"/>
        </w:rPr>
      </w:pPr>
      <w:r w:rsidRPr="00987C0E"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2 </w:t>
      </w:r>
      <w:r w:rsidRPr="00987C0E">
        <w:rPr>
          <w:rFonts w:ascii="Times New Roman" w:hAnsi="Times New Roman" w:cs="Times New Roman"/>
          <w:b/>
          <w:bCs/>
          <w:lang w:val="en-US"/>
        </w:rPr>
        <w:t>Table</w:t>
      </w:r>
      <w:r w:rsidRPr="00987C0E">
        <w:rPr>
          <w:rFonts w:ascii="Times New Roman" w:hAnsi="Times New Roman" w:cs="Times New Roman"/>
          <w:lang w:val="en-US"/>
        </w:rPr>
        <w:t> </w:t>
      </w:r>
    </w:p>
    <w:p w14:paraId="5522B699" w14:textId="77777777" w:rsidR="00F07B49" w:rsidRPr="00BF2666" w:rsidRDefault="00F07B49" w:rsidP="00F07B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Results from </w:t>
      </w:r>
      <w:r w:rsidRPr="00BE7952">
        <w:rPr>
          <w:rFonts w:ascii="Times New Roman" w:hAnsi="Times New Roman" w:cs="Times New Roman"/>
          <w:i/>
          <w:iCs/>
          <w:lang w:val="en-US"/>
        </w:rPr>
        <w:t xml:space="preserve">Mixed Effect Models Predicting Mental </w:t>
      </w:r>
      <w:r>
        <w:rPr>
          <w:rFonts w:ascii="Times New Roman" w:hAnsi="Times New Roman" w:cs="Times New Roman"/>
          <w:i/>
          <w:iCs/>
          <w:lang w:val="en-US"/>
        </w:rPr>
        <w:t>H</w:t>
      </w:r>
      <w:r w:rsidRPr="00BE7952">
        <w:rPr>
          <w:rFonts w:ascii="Times New Roman" w:hAnsi="Times New Roman" w:cs="Times New Roman"/>
          <w:i/>
          <w:iCs/>
          <w:lang w:val="en-US"/>
        </w:rPr>
        <w:t>ealth</w:t>
      </w:r>
      <w:r>
        <w:rPr>
          <w:rFonts w:ascii="Times New Roman" w:hAnsi="Times New Roman" w:cs="Times New Roman"/>
          <w:i/>
          <w:iCs/>
          <w:lang w:val="en-US"/>
        </w:rPr>
        <w:t xml:space="preserve">, Well-being Self-Efficacy, Self-Competence, Self-liking, Sleep Problems and Help-seeking Behavior. </w:t>
      </w:r>
    </w:p>
    <w:tbl>
      <w:tblPr>
        <w:tblW w:w="1419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6"/>
        <w:gridCol w:w="626"/>
        <w:gridCol w:w="525"/>
        <w:gridCol w:w="696"/>
        <w:gridCol w:w="499"/>
        <w:gridCol w:w="388"/>
        <w:gridCol w:w="514"/>
        <w:gridCol w:w="471"/>
        <w:gridCol w:w="395"/>
        <w:gridCol w:w="523"/>
        <w:gridCol w:w="648"/>
        <w:gridCol w:w="575"/>
        <w:gridCol w:w="764"/>
        <w:gridCol w:w="462"/>
        <w:gridCol w:w="388"/>
        <w:gridCol w:w="514"/>
        <w:gridCol w:w="647"/>
        <w:gridCol w:w="543"/>
        <w:gridCol w:w="543"/>
        <w:gridCol w:w="858"/>
        <w:gridCol w:w="720"/>
        <w:gridCol w:w="972"/>
      </w:tblGrid>
      <w:tr w:rsidR="00F07B49" w:rsidRPr="003F7380" w14:paraId="55B9F9AD" w14:textId="2E9AF3B9" w:rsidTr="00190858">
        <w:trPr>
          <w:trHeight w:val="299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A0578F3" w14:textId="048B1130" w:rsidR="00F07B49" w:rsidRPr="00F07B49" w:rsidRDefault="00F07B49" w:rsidP="00F07B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FDCCFB" w14:textId="53D6C9A8" w:rsidR="00F07B49" w:rsidRPr="00F07B49" w:rsidRDefault="00F07B49" w:rsidP="00F07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icultie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AD96B2" w14:textId="7ADCB0D1" w:rsidR="00F07B49" w:rsidRPr="00F07B49" w:rsidRDefault="00F07B49" w:rsidP="00F07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ll-being 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7AF884" w14:textId="435FBFCE" w:rsidR="00F07B49" w:rsidRPr="00F07B49" w:rsidRDefault="00F07B49" w:rsidP="00F07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efficacy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9CAF3A" w14:textId="0DE794C4" w:rsidR="00F07B49" w:rsidRPr="00F07B49" w:rsidRDefault="00F07B49" w:rsidP="00F07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</w:t>
            </w:r>
            <w:proofErr w:type="spellEnd"/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etenc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FB24A6" w14:textId="073862A1" w:rsidR="00F07B49" w:rsidRPr="00F07B49" w:rsidRDefault="00F07B49" w:rsidP="00F07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liking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2018AF" w14:textId="5735FD67" w:rsidR="00F07B49" w:rsidRPr="00F07B49" w:rsidRDefault="00F07B49" w:rsidP="00F07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</w:t>
            </w:r>
            <w:proofErr w:type="spellEnd"/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blem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84BAE1" w14:textId="41F501E7" w:rsidR="00F07B49" w:rsidRPr="00F07B49" w:rsidRDefault="00F07B49" w:rsidP="00F07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p-</w:t>
            </w:r>
            <w:proofErr w:type="spellStart"/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king</w:t>
            </w:r>
            <w:proofErr w:type="spellEnd"/>
            <w:r w:rsidRPr="00F07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ehavior</w:t>
            </w:r>
          </w:p>
        </w:tc>
      </w:tr>
      <w:tr w:rsidR="002D2D56" w:rsidRPr="003F7380" w14:paraId="519BE0E0" w14:textId="440205D5" w:rsidTr="003F7380">
        <w:trPr>
          <w:trHeight w:val="299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AAC47F9" w14:textId="77777777" w:rsidR="0009405C" w:rsidRPr="0009405C" w:rsidRDefault="0009405C" w:rsidP="00094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5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E520B67" w14:textId="3574760B" w:rsidR="0009405C" w:rsidRPr="0009405C" w:rsidRDefault="00FD3CDC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8C3021" w14:textId="2F1F0E65" w:rsidR="0009405C" w:rsidRPr="0009405C" w:rsidRDefault="003F7380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F73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91F474B" w14:textId="55780BDC" w:rsidR="0009405C" w:rsidRPr="0009405C" w:rsidRDefault="0009405C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0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FFED1E6" w14:textId="47D39027" w:rsidR="0009405C" w:rsidRPr="0009405C" w:rsidRDefault="00FD3CDC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DC75399" w14:textId="796BE896" w:rsidR="0009405C" w:rsidRPr="0009405C" w:rsidRDefault="003F7380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F73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2DEF5EB" w14:textId="3BC6B163" w:rsidR="0009405C" w:rsidRPr="0009405C" w:rsidRDefault="0009405C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0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E8CEA0D" w14:textId="3E9B8DCB" w:rsidR="0009405C" w:rsidRPr="0009405C" w:rsidRDefault="00FD3CDC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EFBB89B" w14:textId="073460CA" w:rsidR="0009405C" w:rsidRPr="0009405C" w:rsidRDefault="003F7380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F73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9E601E1" w14:textId="508FF636" w:rsidR="0009405C" w:rsidRPr="0009405C" w:rsidRDefault="0009405C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0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7E2D9F8" w14:textId="195C8645" w:rsidR="0009405C" w:rsidRPr="0009405C" w:rsidRDefault="00FD3CDC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4D0F900" w14:textId="3DE547E4" w:rsidR="0009405C" w:rsidRPr="0009405C" w:rsidRDefault="003F7380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F73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FED6338" w14:textId="2003BA3D" w:rsidR="0009405C" w:rsidRPr="0009405C" w:rsidRDefault="0009405C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0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1043C9B" w14:textId="113076EE" w:rsidR="0009405C" w:rsidRPr="0009405C" w:rsidRDefault="00FD3CDC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A95B118" w14:textId="4A0C89C8" w:rsidR="0009405C" w:rsidRPr="0009405C" w:rsidRDefault="003F7380" w:rsidP="00DC5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F73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7B4B1" w14:textId="653A98B3" w:rsidR="0009405C" w:rsidRPr="0009405C" w:rsidRDefault="0009405C" w:rsidP="00DC5A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99F0D2C" w14:textId="7992F9AB" w:rsidR="0009405C" w:rsidRPr="003F7380" w:rsidRDefault="00FD3CDC" w:rsidP="00DC5A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vAlign w:val="bottom"/>
          </w:tcPr>
          <w:p w14:paraId="55C90F53" w14:textId="5E0E8C68" w:rsidR="0009405C" w:rsidRPr="003F7380" w:rsidRDefault="003F7380" w:rsidP="00DC5A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3F73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0" w:type="auto"/>
            <w:vAlign w:val="bottom"/>
          </w:tcPr>
          <w:p w14:paraId="3868F6A2" w14:textId="6F2D47F2" w:rsidR="0009405C" w:rsidRPr="003F7380" w:rsidRDefault="0009405C" w:rsidP="00DC5A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40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F676D5A" w14:textId="6E308485" w:rsidR="0009405C" w:rsidRPr="003F7380" w:rsidRDefault="00FD3CDC" w:rsidP="00DC5A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vAlign w:val="bottom"/>
          </w:tcPr>
          <w:p w14:paraId="2DDADCA7" w14:textId="372E0AC5" w:rsidR="0009405C" w:rsidRPr="003F7380" w:rsidRDefault="003F7380" w:rsidP="00DC5A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3F73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0" w:type="auto"/>
            <w:vAlign w:val="bottom"/>
          </w:tcPr>
          <w:p w14:paraId="1CA689C8" w14:textId="7C600B25" w:rsidR="0009405C" w:rsidRPr="003F7380" w:rsidRDefault="0009405C" w:rsidP="00DC5A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40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D2D56" w:rsidRPr="003F7380" w14:paraId="54323A11" w14:textId="3C00897C" w:rsidTr="003F7380">
        <w:trPr>
          <w:trHeight w:val="299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EC944" w14:textId="77777777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05C">
              <w:rPr>
                <w:rFonts w:ascii="Times New Roman" w:hAnsi="Times New Roman" w:cs="Times New Roman"/>
                <w:sz w:val="20"/>
                <w:szCs w:val="20"/>
              </w:rPr>
              <w:t>Age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C1204" w14:textId="3A0959AF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BF4E6" w14:textId="24C4D554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F0668" w14:textId="2EAE4CA0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57802" w14:textId="4C3C512E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9AF5C" w14:textId="305A4107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90C99" w14:textId="0C57D54F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541EA" w14:textId="31603E7D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EA346" w14:textId="36F93AF8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A7240" w14:textId="2C2A6E47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DAF1A" w14:textId="73395B9B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37EF1" w14:textId="0CD51BA6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9BF31" w14:textId="70D48D87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873E5" w14:textId="4103AD90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301C5" w14:textId="6759824A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879380" w14:textId="00A6A156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9</w:t>
            </w:r>
          </w:p>
        </w:tc>
        <w:tc>
          <w:tcPr>
            <w:tcW w:w="0" w:type="auto"/>
            <w:vAlign w:val="bottom"/>
          </w:tcPr>
          <w:p w14:paraId="17299B9D" w14:textId="580349D7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bottom"/>
          </w:tcPr>
          <w:p w14:paraId="32438E02" w14:textId="2A2ACC9B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4BCFE4F5" w14:textId="5D46BB38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.454</w:t>
            </w:r>
          </w:p>
        </w:tc>
        <w:tc>
          <w:tcPr>
            <w:tcW w:w="0" w:type="auto"/>
          </w:tcPr>
          <w:p w14:paraId="27E89E27" w14:textId="39F387FE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2207F7DD" w14:textId="0E23B71C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7BA72CFD" w14:textId="62BAAA8E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D2D56" w:rsidRPr="003F7380" w14:paraId="11A596EE" w14:textId="5775E909" w:rsidTr="003F7380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A75BB" w14:textId="77777777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05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0940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09405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3571C" w14:textId="10DA218A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18E49" w14:textId="4E9080C0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C5A70" w14:textId="04A59779" w:rsidR="003F7380" w:rsidRPr="0009405C" w:rsidRDefault="003F7380" w:rsidP="003F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10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6654F" w14:textId="16201E83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973D3" w14:textId="39D82C34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D1D3F" w14:textId="560F3BF2" w:rsidR="003F7380" w:rsidRPr="0009405C" w:rsidRDefault="003F7380" w:rsidP="003F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10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7F18B" w14:textId="1CD36E47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A64C5" w14:textId="3828A56B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8BC67" w14:textId="6FD92239" w:rsidR="003F7380" w:rsidRPr="0009405C" w:rsidRDefault="003F7380" w:rsidP="003F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10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05EF0" w14:textId="1EC1B6AD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6D46A" w14:textId="272949E5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F94F8" w14:textId="2B32C7FB" w:rsidR="003F7380" w:rsidRPr="00FC5AD1" w:rsidRDefault="003F7380" w:rsidP="003F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292E3" w14:textId="55ABED57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9E00D" w14:textId="527D9872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C53C43" w14:textId="4B75C399" w:rsidR="003F7380" w:rsidRPr="0009405C" w:rsidRDefault="003F7380" w:rsidP="003F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bottom"/>
          </w:tcPr>
          <w:p w14:paraId="5ACC44ED" w14:textId="727B3945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vAlign w:val="bottom"/>
          </w:tcPr>
          <w:p w14:paraId="697D1528" w14:textId="47F536FE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73E6121B" w14:textId="7D893B7E" w:rsidR="003F7380" w:rsidRPr="003F7380" w:rsidRDefault="003F7380" w:rsidP="003F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7</w:t>
            </w:r>
          </w:p>
        </w:tc>
        <w:tc>
          <w:tcPr>
            <w:tcW w:w="0" w:type="auto"/>
          </w:tcPr>
          <w:p w14:paraId="0F21E9C7" w14:textId="243CBCC2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0" w:type="auto"/>
          </w:tcPr>
          <w:p w14:paraId="23123603" w14:textId="3E9866F7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6179D350" w14:textId="22FBF4A2" w:rsidR="003F7380" w:rsidRPr="003F7380" w:rsidRDefault="003F7380" w:rsidP="003F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D2D56" w:rsidRPr="003F7380" w14:paraId="467B1D02" w14:textId="19AC8420" w:rsidTr="003F7380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BF1F8" w14:textId="158EEE29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05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3F73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E71D7" w14:textId="7B8F4EB4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2082B" w14:textId="6660B281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022E6" w14:textId="25498B33" w:rsidR="003F7380" w:rsidRPr="0009405C" w:rsidRDefault="003F7380" w:rsidP="003F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7C41E" w14:textId="5FEF39F9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BA8B0" w14:textId="660311F1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33019" w14:textId="209EEA94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8DF7D" w14:textId="26109CFC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27EEC" w14:textId="070C65C9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C0CA2" w14:textId="72D55D9A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D8815" w14:textId="5EE2EC1A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A5051" w14:textId="0A0DE443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80039" w14:textId="2546559A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D91E1" w14:textId="4CCFD63B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2324A" w14:textId="14CD5DB5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301AA5" w14:textId="1388190A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5</w:t>
            </w:r>
          </w:p>
        </w:tc>
        <w:tc>
          <w:tcPr>
            <w:tcW w:w="0" w:type="auto"/>
            <w:vAlign w:val="bottom"/>
          </w:tcPr>
          <w:p w14:paraId="4A70AFC1" w14:textId="4BF543A1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bottom"/>
          </w:tcPr>
          <w:p w14:paraId="60136397" w14:textId="26C6DF89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3E992989" w14:textId="14BC3D0C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0" w:type="auto"/>
          </w:tcPr>
          <w:p w14:paraId="7888B248" w14:textId="7FF40740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0" w:type="auto"/>
          </w:tcPr>
          <w:p w14:paraId="2F2C7A94" w14:textId="2719BB86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0A556DDC" w14:textId="2E2DEA65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7</w:t>
            </w:r>
          </w:p>
        </w:tc>
      </w:tr>
      <w:tr w:rsidR="002D2D56" w:rsidRPr="003F7380" w14:paraId="039E41A7" w14:textId="0A64472C" w:rsidTr="003F7380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4B34F" w14:textId="3372CCCA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proofErr w:type="spellStart"/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  <w:proofErr w:type="spellEnd"/>
            <w:r w:rsidRPr="003F73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3F73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FD8E2" w14:textId="0435FE7C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02141" w14:textId="44B15807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89B93" w14:textId="116DF294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50B86" w14:textId="7BD26114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80B91" w14:textId="370CAAEE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08520" w14:textId="0B99F00F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01975" w14:textId="42033C10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D6882" w14:textId="2E4A5E11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F1640" w14:textId="7E74C58B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5529D" w14:textId="5205CB79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F482C" w14:textId="34CE8B1B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092A2" w14:textId="164EBB9B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611BE" w14:textId="2CF5B2BB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3650A" w14:textId="09EEBCEA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C80CC2" w14:textId="67356255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3</w:t>
            </w:r>
          </w:p>
        </w:tc>
        <w:tc>
          <w:tcPr>
            <w:tcW w:w="0" w:type="auto"/>
            <w:vAlign w:val="bottom"/>
          </w:tcPr>
          <w:p w14:paraId="15CF4314" w14:textId="554E6931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bottom"/>
          </w:tcPr>
          <w:p w14:paraId="4B4D0685" w14:textId="27BF4D44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3978D422" w14:textId="147EBAF9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.809</w:t>
            </w:r>
          </w:p>
        </w:tc>
        <w:tc>
          <w:tcPr>
            <w:tcW w:w="0" w:type="auto"/>
          </w:tcPr>
          <w:p w14:paraId="00F772F8" w14:textId="4FE0C8AB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0024087" w14:textId="12D35A32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440B29F1" w14:textId="3285F23E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.947</w:t>
            </w:r>
          </w:p>
        </w:tc>
      </w:tr>
      <w:tr w:rsidR="002D2D56" w:rsidRPr="003F7380" w14:paraId="0D9A1DFB" w14:textId="7B54DCE9" w:rsidTr="003F7380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9489B" w14:textId="1E584EB2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proofErr w:type="spellStart"/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  <w:proofErr w:type="spellEnd"/>
            <w:r w:rsidRPr="003F73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3F73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35134" w14:textId="7B531ED5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F0B23" w14:textId="384C180D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B0FFD" w14:textId="41FFE372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12153" w14:textId="575DCB0E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81A68" w14:textId="780A14DB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9FCE6" w14:textId="2B9B1D15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7BEF9" w14:textId="48968133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631DE" w14:textId="59A2B48C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40292" w14:textId="60CB5536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34440" w14:textId="1463D53D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E2159" w14:textId="5256AEBD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1FB7F" w14:textId="657FE7CC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9F866" w14:textId="03B48F04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B42EA" w14:textId="5122ADEF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02C707" w14:textId="060A4A16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2</w:t>
            </w:r>
          </w:p>
        </w:tc>
        <w:tc>
          <w:tcPr>
            <w:tcW w:w="0" w:type="auto"/>
            <w:vAlign w:val="bottom"/>
          </w:tcPr>
          <w:p w14:paraId="01D27A59" w14:textId="5DE1AEE5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vAlign w:val="bottom"/>
          </w:tcPr>
          <w:p w14:paraId="02AC60D5" w14:textId="251FB4B4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17978DA0" w14:textId="5CD78C1E" w:rsidR="003F7380" w:rsidRPr="003F7380" w:rsidRDefault="003F7380" w:rsidP="003F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9</w:t>
            </w:r>
          </w:p>
        </w:tc>
        <w:tc>
          <w:tcPr>
            <w:tcW w:w="0" w:type="auto"/>
          </w:tcPr>
          <w:p w14:paraId="4E5E9C9A" w14:textId="041759F3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</w:tcPr>
          <w:p w14:paraId="1EAAAA0C" w14:textId="2113FF62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01ABD919" w14:textId="584FF796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D2D56" w:rsidRPr="003F7380" w14:paraId="7FF902DC" w14:textId="38B450B3" w:rsidTr="003F7380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CCFC4" w14:textId="241E8A63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 xml:space="preserve">Time* per </w:t>
            </w:r>
            <w:proofErr w:type="spellStart"/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  <w:proofErr w:type="spellEnd"/>
            <w:r w:rsidRPr="003F738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09405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B8B24" w14:textId="536AEA9A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59E27" w14:textId="4FDA8689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0E8E1" w14:textId="10C5516D" w:rsidR="003F7380" w:rsidRPr="0009405C" w:rsidRDefault="003F7380" w:rsidP="003F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10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2C7BF" w14:textId="64A3CE38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5B339" w14:textId="40614D59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9341A" w14:textId="31CAAE7C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08B3C" w14:textId="19F31C3A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A42B5" w14:textId="600108DF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DDF4A" w14:textId="7390F239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BE2F0" w14:textId="215E5078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DEED9" w14:textId="0BD25319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0D69F" w14:textId="76EC69AD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658CB" w14:textId="7DC263F6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94513" w14:textId="7FF89FE4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ABE83C" w14:textId="5B2E3965" w:rsidR="003F7380" w:rsidRPr="0009405C" w:rsidRDefault="003F7380" w:rsidP="003F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0" w:type="auto"/>
            <w:vAlign w:val="bottom"/>
          </w:tcPr>
          <w:p w14:paraId="1DCD77AB" w14:textId="44154BFB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bottom"/>
          </w:tcPr>
          <w:p w14:paraId="6E748A40" w14:textId="19E7CF97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0923C69E" w14:textId="54273470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.559</w:t>
            </w:r>
          </w:p>
        </w:tc>
        <w:tc>
          <w:tcPr>
            <w:tcW w:w="0" w:type="auto"/>
          </w:tcPr>
          <w:p w14:paraId="6888B32B" w14:textId="2ABCC887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5F4E76B9" w14:textId="0112698F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7888BAD8" w14:textId="0EDA1302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.638</w:t>
            </w:r>
          </w:p>
        </w:tc>
      </w:tr>
      <w:tr w:rsidR="002D2D56" w:rsidRPr="003F7380" w14:paraId="1B09790A" w14:textId="3074DCD1" w:rsidTr="003F7380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EEFB38D" w14:textId="3809AB3C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 xml:space="preserve">Time* per </w:t>
            </w:r>
            <w:proofErr w:type="spellStart"/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  <w:proofErr w:type="spellEnd"/>
            <w:r w:rsidRPr="003F738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CC7E4FE" w14:textId="352D1191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BA8A3AA" w14:textId="4A813A30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F9B7DDC" w14:textId="7CD1813C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B38373E" w14:textId="35852CF0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6AC0297" w14:textId="64740761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FEC361F" w14:textId="4794A27D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3E4FFE1" w14:textId="2CA33D2E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339328E" w14:textId="732BB897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45546EF" w14:textId="1AA96D58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68EEE07" w14:textId="62DA495B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44E6D04" w14:textId="1F0E5FC3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FB91091" w14:textId="669F199E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9BD438C" w14:textId="4688B042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CD52686" w14:textId="6B97156D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33ECA0" w14:textId="175CC6E3" w:rsidR="003F7380" w:rsidRPr="0009405C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4</w:t>
            </w:r>
          </w:p>
        </w:tc>
        <w:tc>
          <w:tcPr>
            <w:tcW w:w="0" w:type="auto"/>
            <w:vAlign w:val="bottom"/>
          </w:tcPr>
          <w:p w14:paraId="7C490BC7" w14:textId="3DCA9759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bottom"/>
          </w:tcPr>
          <w:p w14:paraId="1955CB47" w14:textId="1439F48F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2BA5132C" w14:textId="7F1388D9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.422</w:t>
            </w:r>
          </w:p>
        </w:tc>
        <w:tc>
          <w:tcPr>
            <w:tcW w:w="0" w:type="auto"/>
          </w:tcPr>
          <w:p w14:paraId="47D4D3A5" w14:textId="2B9B9159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4AC83CA7" w14:textId="1B228718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0E480A95" w14:textId="5F17DB36" w:rsidR="003F7380" w:rsidRPr="003F7380" w:rsidRDefault="003F7380" w:rsidP="003F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380">
              <w:rPr>
                <w:rFonts w:ascii="Times New Roman" w:hAnsi="Times New Roman" w:cs="Times New Roman"/>
                <w:sz w:val="20"/>
                <w:szCs w:val="20"/>
              </w:rPr>
              <w:t>.574</w:t>
            </w:r>
          </w:p>
        </w:tc>
      </w:tr>
    </w:tbl>
    <w:p w14:paraId="2A320BF0" w14:textId="4A92BAB6" w:rsidR="0009405C" w:rsidRPr="00FC5AD1" w:rsidRDefault="0009405C" w:rsidP="0009405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C5AD1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FC5AD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="003F7380" w:rsidRPr="00FC5A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3F7380" w:rsidRPr="00FC5AD1">
        <w:rPr>
          <w:rFonts w:ascii="Times New Roman" w:hAnsi="Times New Roman" w:cs="Times New Roman"/>
          <w:sz w:val="20"/>
          <w:szCs w:val="20"/>
          <w:lang w:val="en-US"/>
        </w:rPr>
        <w:t>Males</w:t>
      </w:r>
      <w:proofErr w:type="spellEnd"/>
      <w:r w:rsidR="003F7380" w:rsidRPr="00FC5AD1">
        <w:rPr>
          <w:rFonts w:ascii="Times New Roman" w:hAnsi="Times New Roman" w:cs="Times New Roman"/>
          <w:sz w:val="20"/>
          <w:szCs w:val="20"/>
          <w:lang w:val="en-US"/>
        </w:rPr>
        <w:t xml:space="preserve"> is the reference group, </w:t>
      </w:r>
      <w:r w:rsidR="003F7380" w:rsidRPr="00FC5A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3F7380" w:rsidRPr="00FC5AD1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FC5AD1">
        <w:rPr>
          <w:rFonts w:ascii="Times New Roman" w:hAnsi="Times New Roman" w:cs="Times New Roman"/>
          <w:sz w:val="20"/>
          <w:szCs w:val="20"/>
          <w:lang w:val="en-US"/>
        </w:rPr>
        <w:t xml:space="preserve">1 is the reference group, </w:t>
      </w:r>
      <w:r w:rsidR="003F7380" w:rsidRPr="00FC5A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FC5AD1">
        <w:rPr>
          <w:rFonts w:ascii="Times New Roman" w:hAnsi="Times New Roman" w:cs="Times New Roman"/>
          <w:sz w:val="20"/>
          <w:szCs w:val="20"/>
          <w:lang w:val="en-US"/>
        </w:rPr>
        <w:t xml:space="preserve">per protocol 0 (control group) </w:t>
      </w:r>
      <w:r w:rsidR="003F7380" w:rsidRPr="00FC5AD1">
        <w:rPr>
          <w:rFonts w:ascii="Times New Roman" w:hAnsi="Times New Roman" w:cs="Times New Roman"/>
          <w:sz w:val="20"/>
          <w:szCs w:val="20"/>
          <w:lang w:val="en-US"/>
        </w:rPr>
        <w:t>is</w:t>
      </w:r>
      <w:r w:rsidRPr="00FC5AD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453FA" w:rsidRPr="00FC5AD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FC5AD1">
        <w:rPr>
          <w:rFonts w:ascii="Times New Roman" w:hAnsi="Times New Roman" w:cs="Times New Roman"/>
          <w:sz w:val="20"/>
          <w:szCs w:val="20"/>
          <w:lang w:val="en-US"/>
        </w:rPr>
        <w:t xml:space="preserve">reference group. </w:t>
      </w:r>
      <w:r w:rsidR="00FC5AD1" w:rsidRPr="00FC5AD1">
        <w:rPr>
          <w:rFonts w:ascii="Times New Roman" w:hAnsi="Times New Roman" w:cs="Times New Roman"/>
          <w:sz w:val="20"/>
          <w:szCs w:val="20"/>
          <w:lang w:val="en-US"/>
        </w:rPr>
        <w:t>P-values that are &lt;.05 are bolded.</w:t>
      </w:r>
    </w:p>
    <w:p w14:paraId="02E1A724" w14:textId="77777777" w:rsidR="0009405C" w:rsidRPr="00CE4548" w:rsidRDefault="0009405C">
      <w:pPr>
        <w:rPr>
          <w:rFonts w:ascii="Times New Roman" w:hAnsi="Times New Roman" w:cs="Times New Roman"/>
          <w:lang w:val="en-US"/>
        </w:rPr>
      </w:pPr>
    </w:p>
    <w:sectPr w:rsidR="0009405C" w:rsidRPr="00CE4548" w:rsidSect="00987C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C0E"/>
    <w:rsid w:val="0009405C"/>
    <w:rsid w:val="002D2D56"/>
    <w:rsid w:val="003F7380"/>
    <w:rsid w:val="004700E8"/>
    <w:rsid w:val="008215DC"/>
    <w:rsid w:val="00987C0E"/>
    <w:rsid w:val="00AA0249"/>
    <w:rsid w:val="00B15816"/>
    <w:rsid w:val="00BE4C4C"/>
    <w:rsid w:val="00BE7952"/>
    <w:rsid w:val="00C34698"/>
    <w:rsid w:val="00CE4548"/>
    <w:rsid w:val="00D80477"/>
    <w:rsid w:val="00DC5A98"/>
    <w:rsid w:val="00DC645F"/>
    <w:rsid w:val="00DF1038"/>
    <w:rsid w:val="00E453FA"/>
    <w:rsid w:val="00EE6AC3"/>
    <w:rsid w:val="00F07B49"/>
    <w:rsid w:val="00FC5AD1"/>
    <w:rsid w:val="00FD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90F12"/>
  <w15:chartTrackingRefBased/>
  <w15:docId w15:val="{FC6A46D6-B1FA-430F-BE1F-EBDBEE017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380"/>
  </w:style>
  <w:style w:type="paragraph" w:styleId="Overskrift1">
    <w:name w:val="heading 1"/>
    <w:basedOn w:val="Normal"/>
    <w:next w:val="Normal"/>
    <w:link w:val="Overskrift1Tegn"/>
    <w:uiPriority w:val="9"/>
    <w:qFormat/>
    <w:rsid w:val="00987C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87C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87C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987C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87C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87C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87C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87C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87C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87C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87C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87C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987C0E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87C0E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87C0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87C0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87C0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87C0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87C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87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87C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87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87C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87C0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87C0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87C0E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87C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87C0E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87C0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8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1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8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0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3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419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6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8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0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1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86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0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25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49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14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33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84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7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1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86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42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93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59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8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55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57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95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05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5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76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32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0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53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71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3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6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9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19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0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16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6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24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1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6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4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4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7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9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07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3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8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95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48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70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61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53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78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32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6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1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2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4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85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6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10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7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5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8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8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56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46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1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91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9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43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75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2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54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9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35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61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92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2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7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91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82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9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1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2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23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7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63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5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99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18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9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7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54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67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2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1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1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35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93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9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0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76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45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8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66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1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07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9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20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2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5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17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20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43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1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47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33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8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68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61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8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13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33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36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36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30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8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5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53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6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95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04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72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5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10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56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9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70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2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0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1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1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8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98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0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04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15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9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3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4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94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62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24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6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0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57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1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33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2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40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5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40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31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1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75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81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03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95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8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99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38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1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3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0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7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5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25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314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7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4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7028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8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23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3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7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92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69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8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39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02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2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07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9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82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16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78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01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30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4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90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9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11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2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1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42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52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61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74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12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16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63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1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12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5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1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60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23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5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8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83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8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18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0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9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0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73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90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5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4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76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31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36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70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46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7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36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86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22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9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7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30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0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83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9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2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1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65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8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32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5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03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9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6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95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9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70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7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73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73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76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10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82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67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15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2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72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37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72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76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7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2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1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9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1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89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37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23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2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61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4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47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26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3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43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8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88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40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46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23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46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30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28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8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1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2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40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62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9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42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04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3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4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33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48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75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7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5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8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65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41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9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92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62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9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81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57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86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40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47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88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13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8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2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71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53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80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79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00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7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55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9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0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7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0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3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1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47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2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8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2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7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93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1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09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2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45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03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8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9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82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85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06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66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67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59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16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2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3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7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7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50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020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5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4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27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4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1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89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0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43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97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4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84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4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4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5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06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2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69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2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93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0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63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54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18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71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60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31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13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94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92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39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22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3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88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61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1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98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8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85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9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63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7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6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33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7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9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58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6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37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9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6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64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0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11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77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8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6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21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0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06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2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5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0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79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9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11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97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38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69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0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03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7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75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96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8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67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6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40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89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6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80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27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77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95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2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24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4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74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52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57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1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03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73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92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23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6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73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89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22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9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71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8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0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0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38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53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66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04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0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41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28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99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68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22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4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7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81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7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05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83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64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66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43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73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05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78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3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2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8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7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70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8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5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4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27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2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34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90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7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45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7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36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62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5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99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27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5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64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03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12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00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0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4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11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71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42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13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58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51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3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62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9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61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84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53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18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8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40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6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6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9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83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4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75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19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75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76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9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12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1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03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2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0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74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2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1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27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5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73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9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5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25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7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81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9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72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30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1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3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9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39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35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3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5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70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52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57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4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7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2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5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65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9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1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0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41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75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8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19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6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8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3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0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8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73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3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99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9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37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2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1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57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1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6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8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78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8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2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2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0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73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0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2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55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69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4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78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99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5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58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32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44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7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0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13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45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0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93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40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54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22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5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06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7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35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73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0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3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22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11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1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4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43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16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03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9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84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9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7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8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70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5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88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80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75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4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01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26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0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4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0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04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7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24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8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16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6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28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58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4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2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6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39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5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29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40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1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87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7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0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78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3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24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6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03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49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33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7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9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46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16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1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8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69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84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43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5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0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62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3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64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59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7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7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3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00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86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4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52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4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1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78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9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34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6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44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08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6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0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78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0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54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4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4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0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54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61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2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2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8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4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0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0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22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1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1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15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3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36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2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03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4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5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1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1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35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3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6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9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2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5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54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0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1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07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9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26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68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8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56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66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28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8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50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1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19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08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1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98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17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9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66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0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97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8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84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0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0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4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9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1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2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9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3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49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8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48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4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7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0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4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06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60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7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46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9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86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8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7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0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1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0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5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53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91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5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78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48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9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89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0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7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8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08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3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43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53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8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86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7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8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2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0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83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33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11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6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1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12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5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07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0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9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6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4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7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0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0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78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22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4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0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6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4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34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6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7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4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9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03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07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2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86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4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5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4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42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05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8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91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4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74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9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1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2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2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9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31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5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4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2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01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8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30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33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62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34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0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1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8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9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69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64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7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0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5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31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02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94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7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5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49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4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9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12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3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14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5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36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67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9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8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58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3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09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06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72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0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41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7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5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8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66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1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1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22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20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1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1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43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8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55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83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3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7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4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90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9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41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8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10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0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92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5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5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84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0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37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1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94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7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8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1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93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5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3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2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92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1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08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5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07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72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3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8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9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0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2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736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2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0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3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1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96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00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72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7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65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05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09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40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92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3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7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2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26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1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80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0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77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26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5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7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07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57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80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1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2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14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58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31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74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41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13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34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9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09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83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0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7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09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97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03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58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91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92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20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4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81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1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67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3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86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04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2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01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63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07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65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4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0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15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8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90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5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91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1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5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17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9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4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9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35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56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71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2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67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66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8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3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30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64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45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68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26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17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0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50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61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7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22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01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35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47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1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7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8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5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1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80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10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3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76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7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0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8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78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04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1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39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72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4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8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35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13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58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46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9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43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2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9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8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16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5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56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72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7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17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03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43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2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25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36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64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8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37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99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43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1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56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62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10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89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1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89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0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38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6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8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2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77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1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59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43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91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67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26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2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77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87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90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66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29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05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8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92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37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00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7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4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97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681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E514A0CBCCC941B1CAAD36B5BAB715" ma:contentTypeVersion="17" ma:contentTypeDescription="Create a new document." ma:contentTypeScope="" ma:versionID="3fc43fd1e3ada6b6e19663eac8622020">
  <xsd:schema xmlns:xsd="http://www.w3.org/2001/XMLSchema" xmlns:xs="http://www.w3.org/2001/XMLSchema" xmlns:p="http://schemas.microsoft.com/office/2006/metadata/properties" xmlns:ns2="075a6886-51c9-479d-aa38-561c1bba1c6a" xmlns:ns3="d4ecc59f-6b64-4af3-b770-737fef5383e5" targetNamespace="http://schemas.microsoft.com/office/2006/metadata/properties" ma:root="true" ma:fieldsID="925eb254678c8d91732229413bd9b49e" ns2:_="" ns3:_="">
    <xsd:import namespace="075a6886-51c9-479d-aa38-561c1bba1c6a"/>
    <xsd:import namespace="d4ecc59f-6b64-4af3-b770-737fef5383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5a6886-51c9-479d-aa38-561c1bba1c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a916d09-11b3-44b5-b5f4-9aae0c2013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ecc59f-6b64-4af3-b770-737fef5383e5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4295b5d4-7961-4bc0-84a4-f4fa6644b58d}" ma:internalName="TaxCatchAll" ma:showField="CatchAllData" ma:web="d4ecc59f-6b64-4af3-b770-737fef5383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4ecc59f-6b64-4af3-b770-737fef5383e5" xsi:nil="true"/>
    <lcf76f155ced4ddcb4097134ff3c332f xmlns="075a6886-51c9-479d-aa38-561c1bba1c6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65332DD-93E8-49DD-B8C0-AF0C4188CB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F6A0D8-2191-4E6A-809C-2D3C6724FB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5a6886-51c9-479d-aa38-561c1bba1c6a"/>
    <ds:schemaRef ds:uri="d4ecc59f-6b64-4af3-b770-737fef5383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98DB57-A443-4EEB-A0DB-4624E5B27AB8}">
  <ds:schemaRefs>
    <ds:schemaRef ds:uri="http://schemas.microsoft.com/office/2006/metadata/properties"/>
    <ds:schemaRef ds:uri="http://schemas.microsoft.com/office/infopath/2007/PartnerControls"/>
    <ds:schemaRef ds:uri="d4ecc59f-6b64-4af3-b770-737fef5383e5"/>
    <ds:schemaRef ds:uri="075a6886-51c9-479d-aa38-561c1bba1c6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Høgsdal</dc:creator>
  <cp:keywords/>
  <dc:description/>
  <cp:lastModifiedBy>Helene Høgsdal</cp:lastModifiedBy>
  <cp:revision>2</cp:revision>
  <dcterms:created xsi:type="dcterms:W3CDTF">2025-03-03T08:50:00Z</dcterms:created>
  <dcterms:modified xsi:type="dcterms:W3CDTF">2025-03-03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E514A0CBCCC941B1CAAD36B5BAB715</vt:lpwstr>
  </property>
  <property fmtid="{D5CDD505-2E9C-101B-9397-08002B2CF9AE}" pid="3" name="MediaServiceImageTags">
    <vt:lpwstr/>
  </property>
</Properties>
</file>